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6FD50" w14:textId="77777777" w:rsidR="00CD18B1" w:rsidRPr="00851979" w:rsidRDefault="00CD18B1" w:rsidP="00CD18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: Sequence of promoters used in present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CD18B1" w:rsidRPr="00E71AD2" w14:paraId="0E12CB54" w14:textId="77777777" w:rsidTr="00866FAF">
        <w:tc>
          <w:tcPr>
            <w:tcW w:w="1255" w:type="dxa"/>
          </w:tcPr>
          <w:p w14:paraId="2200A262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E71AD2">
              <w:rPr>
                <w:rFonts w:ascii="Arial" w:hAnsi="Arial" w:cs="Arial"/>
                <w:sz w:val="24"/>
                <w:szCs w:val="24"/>
              </w:rPr>
              <w:t>Promoter</w:t>
            </w:r>
          </w:p>
        </w:tc>
        <w:tc>
          <w:tcPr>
            <w:tcW w:w="8095" w:type="dxa"/>
          </w:tcPr>
          <w:p w14:paraId="0D62458C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E71AD2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CD18B1" w:rsidRPr="00E71AD2" w14:paraId="0D9A48BA" w14:textId="77777777" w:rsidTr="00866FAF">
        <w:tc>
          <w:tcPr>
            <w:tcW w:w="1255" w:type="dxa"/>
          </w:tcPr>
          <w:p w14:paraId="020F033A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E71AD2">
              <w:rPr>
                <w:rFonts w:ascii="Arial" w:hAnsi="Arial" w:cs="Arial"/>
                <w:sz w:val="24"/>
                <w:szCs w:val="24"/>
              </w:rPr>
              <w:t>CaMKII</w:t>
            </w:r>
            <w:r w:rsidRPr="00E71AD2">
              <w:rPr>
                <w:rFonts w:ascii="Symbol" w:hAnsi="Symbol" w:cs="Arial"/>
                <w:sz w:val="24"/>
                <w:szCs w:val="24"/>
              </w:rPr>
              <w:t>a</w:t>
            </w:r>
          </w:p>
        </w:tc>
        <w:tc>
          <w:tcPr>
            <w:tcW w:w="8095" w:type="dxa"/>
          </w:tcPr>
          <w:p w14:paraId="14FB73E8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FE3D83">
              <w:rPr>
                <w:rFonts w:ascii="Arial" w:hAnsi="Arial" w:cs="Arial"/>
                <w:sz w:val="24"/>
                <w:szCs w:val="24"/>
              </w:rPr>
              <w:t>cattatggccttaggtcacttcatctccatggggttcttcttctgattttctagaaaatgagatgggggtgcagagagcttcctcagtgacctgcccagggtcacatcagaaatgtcagagctagaacttgaactcagattactaatcttaaattccatgccttgggggcatgcaagtacgatatacagaaggagtgaactcattagggcagatgaccaatgagtttaggaaagaagagtccagggcagggtacatctacaccacccgcccagccctgggtgagtccagccacgttcacctcattatagttgcctctctccagtcctaccttgacgggaagcacaagcagaaactgggacaggagccccaggagaccaaatcttcatggtccctctgggaggatgggtggggagagctgtggcagaggcctcaggaggggccctgctgctcagtggtgacagataggggtgagaaagcagacagagtcattccgtcagcattctgggtctgtttggtacttcttctcacgataaggtggcggtgtgatatgcacaatggctaaaaagcagggagagctggaaagaaacaaggacagagacagaggccaagtcaaccagaccaattcccagaggaagcaaagaaaccattacagagactacaagggggaagggaaggagagatgaattagcttcccctgtaaaccttagaacccagctgttgccagggcaacggggcaatacctgtctcttcagaggagatgaagttgccagggtaactacatcctgtctttctcaaggaccatcccagaatgtggcacccactagccgttaccatagcaactgcctctttgccccacttaatcccatcccgtctgttaaaagggccctatagttggaggtgggggaggtaggaagagcgatgatcacttgtggactaagtttgttcgcatccccttctccaaccccctcagtacatcaccctgggggaacagggtccacttgctcctgggcccacacagtcctgcagtattgtgtatataaggccagggcaaagaggagcaggttttaaagtgaaaggcaggcaggtgttggggaggcagttaccggggcaacgggaacagggcgtttcggaggtggttgccatggggacctggatgctgacgaaggctcgcgaggctgtgagcagccacagtgccctgctcagaagccccaagctcgtcagtcaagccggttctccgtttgcactcaggagcacgggcaggcgagtggcccctagttctgggggcagc</w:t>
            </w:r>
          </w:p>
        </w:tc>
      </w:tr>
      <w:tr w:rsidR="00CD18B1" w:rsidRPr="00E71AD2" w14:paraId="6234ACDD" w14:textId="77777777" w:rsidTr="00866FAF">
        <w:tc>
          <w:tcPr>
            <w:tcW w:w="1255" w:type="dxa"/>
          </w:tcPr>
          <w:p w14:paraId="72E4CFF3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E71AD2">
              <w:rPr>
                <w:rFonts w:ascii="Arial" w:hAnsi="Arial" w:cs="Arial"/>
                <w:sz w:val="24"/>
                <w:szCs w:val="24"/>
              </w:rPr>
              <w:t>hSyn1</w:t>
            </w:r>
          </w:p>
        </w:tc>
        <w:tc>
          <w:tcPr>
            <w:tcW w:w="8095" w:type="dxa"/>
          </w:tcPr>
          <w:p w14:paraId="4F0A88F3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3A502F">
              <w:rPr>
                <w:rFonts w:ascii="Arial" w:hAnsi="Arial" w:cs="Arial"/>
                <w:sz w:val="24"/>
                <w:szCs w:val="24"/>
              </w:rPr>
              <w:t>gagggccctgcgtatg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tcgaga</w:t>
            </w:r>
          </w:p>
        </w:tc>
      </w:tr>
      <w:tr w:rsidR="00CD18B1" w:rsidRPr="00E71AD2" w14:paraId="4D612A37" w14:textId="77777777" w:rsidTr="00866FAF">
        <w:tc>
          <w:tcPr>
            <w:tcW w:w="1255" w:type="dxa"/>
          </w:tcPr>
          <w:p w14:paraId="19D88B48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E71AD2">
              <w:rPr>
                <w:rFonts w:ascii="Arial" w:hAnsi="Arial" w:cs="Arial"/>
                <w:sz w:val="24"/>
                <w:szCs w:val="24"/>
              </w:rPr>
              <w:t>CAG</w:t>
            </w:r>
          </w:p>
        </w:tc>
        <w:tc>
          <w:tcPr>
            <w:tcW w:w="8095" w:type="dxa"/>
          </w:tcPr>
          <w:p w14:paraId="2363F956" w14:textId="77777777" w:rsidR="00CD18B1" w:rsidRPr="00E71AD2" w:rsidRDefault="00CD18B1" w:rsidP="00866FAF">
            <w:pPr>
              <w:rPr>
                <w:rFonts w:ascii="Arial" w:hAnsi="Arial" w:cs="Arial"/>
                <w:sz w:val="24"/>
                <w:szCs w:val="24"/>
              </w:rPr>
            </w:pPr>
            <w:r w:rsidRPr="009651B3">
              <w:rPr>
                <w:rFonts w:ascii="Arial" w:hAnsi="Arial" w:cs="Arial"/>
                <w:sz w:val="24"/>
                <w:szCs w:val="24"/>
              </w:rPr>
              <w:t>ctagatctgaattcggtacc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gcttggtttaatgacggcttgtttcttttctgtggctgcgtgaaagccttgaggggctccgggagctagagcctctgctaaccatgttcatgccttcttctttttcctaca</w:t>
            </w:r>
          </w:p>
        </w:tc>
      </w:tr>
    </w:tbl>
    <w:p w14:paraId="01A8DE27" w14:textId="77777777" w:rsidR="005450CA" w:rsidRDefault="00CD18B1"/>
    <w:sectPr w:rsidR="00545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B1"/>
    <w:rsid w:val="006C2B1F"/>
    <w:rsid w:val="0082257F"/>
    <w:rsid w:val="00A60FDA"/>
    <w:rsid w:val="00B9284F"/>
    <w:rsid w:val="00CD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7008F"/>
  <w15:chartTrackingRefBased/>
  <w15:docId w15:val="{1C53C3A1-8856-46D5-868A-7CD8D1F1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Finneran</dc:creator>
  <cp:keywords/>
  <dc:description/>
  <cp:lastModifiedBy>Dylan Finneran</cp:lastModifiedBy>
  <cp:revision>1</cp:revision>
  <dcterms:created xsi:type="dcterms:W3CDTF">2021-07-01T17:55:00Z</dcterms:created>
  <dcterms:modified xsi:type="dcterms:W3CDTF">2021-07-01T17:56:00Z</dcterms:modified>
</cp:coreProperties>
</file>